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7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3490"/>
        <w:gridCol w:w="110"/>
        <w:gridCol w:w="970"/>
        <w:gridCol w:w="1190"/>
        <w:gridCol w:w="540"/>
        <w:gridCol w:w="2180"/>
      </w:tblGrid>
      <w:tr>
        <w:trPr>
          <w:trHeight w:val="703" w:hRule="atLeast"/>
        </w:trPr>
        <w:tc>
          <w:tcPr>
            <w:tcW w:w="9740" w:type="dxa"/>
            <w:gridSpan w:val="7"/>
            <w:tcBorders>
              <w:bottom w:val="single" w:sz="6" w:space="0" w:color="000000"/>
            </w:tcBorders>
          </w:tcPr>
          <w:p>
            <w:pPr>
              <w:pStyle w:val="Normal"/>
              <w:ind w:left="1620" w:hanging="162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upplemental Table 1.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Loci assigned to chromosome bands or regions in sheep (OAR), compared to bovine (BTA) (BovMap; Hayes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et al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. 2003) and goat (CHI) (GoatMap) assignments. Conventional locus symbols are reported between parenthesis.   </w:t>
            </w:r>
          </w:p>
        </w:tc>
      </w:tr>
      <w:tr>
        <w:trPr>
          <w:trHeight w:val="34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ocus symbol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ocus name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AR</w:t>
            </w:r>
          </w:p>
        </w:tc>
        <w:tc>
          <w:tcPr>
            <w:tcW w:w="11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TA\CHI*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U</w:t>
            </w:r>
            <w:r>
              <w:rPr>
                <w:bCs/>
                <w:vertAlign w:val="superscript"/>
                <w:lang w:val="en-GB"/>
              </w:rPr>
              <w:t>1</w:t>
            </w:r>
          </w:p>
        </w:tc>
        <w:tc>
          <w:tcPr>
            <w:tcW w:w="21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CD247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(CD3Z)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CD247 molecule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p11-14</w:t>
            </w:r>
          </w:p>
        </w:tc>
        <w:tc>
          <w:tcPr>
            <w:tcW w:w="119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q11-</w:t>
            </w:r>
            <w:r>
              <w:rPr>
                <w:rFonts w:cs="Arial" w:ascii="Arial" w:hAnsi="Arial"/>
                <w:sz w:val="16"/>
                <w:szCs w:val="16"/>
              </w:rPr>
              <w:t>q14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18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nsari </w:t>
            </w: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 199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MUC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mucin 1, cell surface associate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1p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3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 xml:space="preserve">Perucatt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 xml:space="preserve"> 2006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D3S3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(ILSTS09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1p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present study</w:t>
            </w:r>
          </w:p>
        </w:tc>
      </w:tr>
      <w:tr>
        <w:trPr>
          <w:trHeight w:val="392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D3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S29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53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34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CHH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THH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ichohyal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3S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SSM05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72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100A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ACY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 xml:space="preserve">S100 calcium-binding protein A6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RP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-reactive protein, pentraxin-relate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7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SD3B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ydroxy-delta-5-steroid dehydrogenase, 3 beta- and steroid delta-isomeras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 xml:space="preserve">et al.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GF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Nerve growth factor, beta polypeptid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34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RAS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pt-BR"/>
              </w:rPr>
              <w:t>neuroblastoma RAS viral (v-ras) oncogene homolog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UOX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Urate oxid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31-q3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b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3S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HUJ17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p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37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CADM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cyl-Coenzyme A dehydrogenase, C-4 to C-12 straight cha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p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3S2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3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2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3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14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2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3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NR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NA, ribosomal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3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DC20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DC20 cell division cycle 20 homolog (S. cerevisia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4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CT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haperonin containing TCP1, subunit 8 (thet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q1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q1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OD1</w:t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uperoxide dismutase 1, soluble (amyotrophic lateral sclerosis 1 (adul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1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1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KRTAP8-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keratin associated protein 8-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q1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q1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b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OU1F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OU domain, class 1, transcription factor 1 (Pit1, grouth hormone factor 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21-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21-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IK2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411G1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UMPS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uridine monophosphate synthetase (orotate phosphoribosyl transferase and orotidine-5'-decarboxyla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AS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lcium-sensing receptor (hypocalciuric hypercalcemia 1, severe neonatal hyperparathyroidism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ptudy</w:t>
            </w:r>
          </w:p>
        </w:tc>
      </w:tr>
      <w:tr>
        <w:trPr>
          <w:trHeight w:val="27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HSG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pha-2-HS-glycoprote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3-q3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.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OX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RY (sex determining region Y)-box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q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Hayes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19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IAH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even in absentia homolog 2 (Drosophil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q41-q4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eWeb"/>
              <w:spacing w:before="280" w:after="0"/>
              <w:jc w:val="left"/>
              <w:rPr/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fr-FR"/>
                </w:rPr>
                <w:t>Mandon-Pepin</w:t>
              </w:r>
            </w:hyperlink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YG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GYG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ycogenin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1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GTR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giotensin II receptor, typ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1dist.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S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SRD1613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q41-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36-qt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VEPC11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4-q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P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eruloplasmin ( ferroxida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41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S88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S175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S3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182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S3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L2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FDP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ranscription factor Dp-2 (E2F dimerization partner 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F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ansferr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3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CK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CK adaptor protein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VEPC11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L6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llagen, type VI, alpha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9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S8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S92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RYA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rystallin alpha 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4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01</w:t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13</w:t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4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0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p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AL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alactose-1-phosphate uridylyltransfer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p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8S1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TGLA01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p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FNW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nterferon, omega 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p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FN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rophoblast interfer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p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1993</w:t>
            </w:r>
          </w:p>
        </w:tc>
      </w:tr>
      <w:tr>
        <w:trPr>
          <w:trHeight w:val="38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FN1@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nterferon, type 1, cluste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p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8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</w:t>
            </w:r>
          </w:p>
        </w:tc>
      </w:tr>
      <w:tr>
        <w:trPr>
          <w:trHeight w:val="22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LDL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ery low density lipoprotein recep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p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FTP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urfactant, pulmonary-associated protein C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p23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1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TSLL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athepsin L-lik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p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5-q2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1b</w:t>
            </w:r>
          </w:p>
        </w:tc>
      </w:tr>
      <w:tr>
        <w:trPr>
          <w:trHeight w:val="30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SSM4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p2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q27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SN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gelsolin (amyloidosis, Finnish typ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p27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q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present </w:t>
            </w:r>
            <w:r>
              <w:rPr>
                <w:rFonts w:cs="Arial" w:ascii="Arial" w:hAnsi="Arial"/>
                <w:bCs/>
                <w:sz w:val="16"/>
                <w:szCs w:val="16"/>
              </w:rPr>
              <w:t>study</w:t>
            </w:r>
          </w:p>
        </w:tc>
      </w:tr>
      <w:tr>
        <w:trPr>
          <w:trHeight w:val="43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RO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otein C (inactivator of coagulation factors Va and VIII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12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Lopez-Corrales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 199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DF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rowth differentiation factor 8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q1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OL3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collagen, type III, alpha 1 (Ehlers-Danlos syndrome type IV, autosomal dominan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12-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TN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it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21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CG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lucag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S2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OarFCB02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E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ebul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23-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XCR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NPY3R 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 xml:space="preserve">chemokine (C-X-C motif), receptor 4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YL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yosin, light polypeptide 1, alkali; skeletal, fas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1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CADL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cyl-Coenzyme A dehydrogenase, long cha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q41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q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HB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inhibin, beta B (activin AB beta polypeptid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31-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-q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S27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LSTS08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LI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li-kruppel family member GLI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N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ngrailed homolog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NP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transition protein 1 (during histione to protamine replacemen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q33-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42-q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Lopez-Corrales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 199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H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hibin, alph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q41-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q36-q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LC11A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NRAMP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olute carrier family 11 (proton-coupled divalent metal ion transporters), member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VIL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villin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GFBP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 xml:space="preserve">Insuline-Like grow factor binding protein,2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6kD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AX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aired box gene 3 (waardenburg syndrom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N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ibronectin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K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denylate kinase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LPI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kaline phosphatase, intestinal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Lopez-Corrales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 1998</w:t>
            </w:r>
          </w:p>
        </w:tc>
      </w:tr>
      <w:tr>
        <w:trPr>
          <w:trHeight w:val="3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HRN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ind w:left="-250" w:firstLine="25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olinergic receptor, nicotinic delt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q43-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HD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Rh blood groups, D antige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S5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NRA23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S2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6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MEM50A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SMP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ansmembrane protein 50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NR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NA, ribosomal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q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S262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FXN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ideroflexin 5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GFA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ansforming growth factor, alph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GK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mmunoglobulin kappa consta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3p21-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1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nterleukin 1, bet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2-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Lopez-Corrales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 199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AX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aired box gene 8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2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3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GHML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mmunoglobulin heavy chain M-lik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p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1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A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arbamoyl-phosphate synthetase 2, aspartate transcarbamylase, and dihydroorot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OMC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opiomelanocortin (adrenocorticotropin/ beta-lipotropin/ alpha-melanocyte stimulating hormone/ beta-melanocyte stimulating hormone/ beta-endorphin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4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ES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sterase D/formylglutathione hydrol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p24-p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aphodatsky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19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GT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lycoprotein, alpha-galactosyltransferas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Hayes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SS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rginosuccinate synthetas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8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1S6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LSTS02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G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ctoglobulin, bet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p2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TS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eurotens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12-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Wood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19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KRT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eWeb"/>
              <w:spacing w:before="280" w:after="0"/>
              <w:jc w:val="left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q14-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q14-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Hediger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199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5S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ETH1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q21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198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LALB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ctalbumin, alpha-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KRT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ratin 1 (epidermolytic hyperkeratosis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5S1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C1009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42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KRT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keratin 2 (epidermal ichthyosis bullosa of Siemens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3q21-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0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HMT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erine hydroxymethyltransferase  1 (solubl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3q14-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BSM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Bovine submaxillary mucin gen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q2.2-q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5q2.2-q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ozdova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FNG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nterferon gam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2M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lpha-2-macroglobul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3q26-q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raphodatsky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19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GF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sulin-like growth factor 1 (somatomedin C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</w:t>
            </w:r>
          </w:p>
        </w:tc>
      </w:tr>
      <w:tr>
        <w:trPr>
          <w:trHeight w:val="40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5S68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BMS165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MC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MC1 dosage suppressor of mck1 homolog, meiosis-specific homologous recombination (yeas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eWeb"/>
              <w:spacing w:before="280" w:after="0"/>
              <w:jc w:val="left"/>
              <w:rPr/>
            </w:pP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fr-FR"/>
                </w:rPr>
                <w:t>Mandon-Pepin</w:t>
              </w:r>
            </w:hyperlink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3</w:t>
            </w:r>
          </w:p>
        </w:tc>
      </w:tr>
      <w:tr>
        <w:trPr>
          <w:trHeight w:val="32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VWF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von Willebrand fac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q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q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5S2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BM283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q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RNR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RNA, ribos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omal 3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q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nterleukin 6 (interferon, beta 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cM21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40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RG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NA glycine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Antonacc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HGF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hepatocyte growth factor (hepapoietin A; scatter factor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15dist-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TRG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NA glycine (CCC)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Antonacc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6</w:t>
            </w:r>
          </w:p>
        </w:tc>
      </w:tr>
      <w:tr>
        <w:trPr>
          <w:trHeight w:val="59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FT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ystic fibrosis transmembrane conductance regulator ( ATP-binding cassette sub-family C, member 7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23-q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q23-q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</w:t>
            </w:r>
            <w:r>
              <w:rPr>
                <w:rFonts w:cs="Arial" w:ascii="Arial" w:hAnsi="Arial"/>
                <w:bCs/>
                <w:sz w:val="16"/>
                <w:szCs w:val="16"/>
              </w:rPr>
              <w:t>eepBase</w:t>
            </w:r>
          </w:p>
        </w:tc>
      </w:tr>
      <w:tr>
        <w:trPr>
          <w:trHeight w:val="3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GFBP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sulin-like growth factor binding protein-3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</w:t>
            </w:r>
          </w:p>
        </w:tc>
      </w:tr>
      <w:tr>
        <w:trPr>
          <w:trHeight w:val="32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NPY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europeptide Y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26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25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34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HB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hibin, beta A (activin A, activin AB alpha polypeptid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</w:t>
            </w: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HH3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EP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ptin (obesity homolog, mou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erucatt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6b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PN1SW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CP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opsin 1 (cone pigments), short-wave-sensitive (color blindness, tritan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2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4S3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8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SBP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ingle-stranded DNA binding protein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4dist.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4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2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4S3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6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RB@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TCRB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 cell receptor beta locu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2-qter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earce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5</w:t>
            </w:r>
          </w:p>
        </w:tc>
      </w:tr>
      <w:tr>
        <w:trPr>
          <w:trHeight w:val="3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LCN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hloride channel 1, skeletal muscle (Thomsen disease, autosomal dominan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RNR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RNA, ribosomal 4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q3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41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SF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olony stimulating factor 2 (granulocyte-macrophag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5q13-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 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nterleukin 4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5q13-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5-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 Base</w:t>
            </w:r>
          </w:p>
        </w:tc>
      </w:tr>
      <w:tr>
        <w:trPr>
          <w:trHeight w:val="43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terleukin 5 (colony-stimulating factor, eosinophil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5q13-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5-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 Base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LVRA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LVR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liverdin reductase 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Popescu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1995</w:t>
            </w:r>
          </w:p>
        </w:tc>
      </w:tr>
      <w:tr>
        <w:trPr>
          <w:trHeight w:val="33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VAV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av 1 oncogen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5q15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q15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EF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ukaryotic translation elongation factor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5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Hayes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nterleukin 3 (colony-stimulating factor, multipl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5-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M00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42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UT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pt-BR"/>
              </w:rPr>
              <w:t>fucosyltransferase 1(galactoside 2- alpha-L-fucosyltranferase, H blood group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34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M2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M2 ganglioside activa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3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SKB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2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6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SPA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at shock 70kDa protein 4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2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7S49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S792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D0S24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LC26A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DTDST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olute carrier family 26 (sulfate transporter), member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Perucatt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6b</w:t>
            </w:r>
          </w:p>
        </w:tc>
      </w:tr>
      <w:tr>
        <w:trPr>
          <w:trHeight w:val="49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L12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terleukin 12B [natural killer cell stimulatory factor 2, cytotoxic lymphocyte maturation factor 2, p40]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5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q23-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3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DE6A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PDEA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hosphodiesterase 6A, cGMP-specific, rod, alph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3-q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earce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5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AS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AS p21 protein activator (GTPase activating protein)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5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5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AS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alpastat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q25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ADH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HADHSC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droxyacyl-Coenzyme A dehydrogen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15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5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132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6S1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1329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TTP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MTP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icrosomal triglyceride transfer prote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6S29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6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41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DH1B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ADH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cohol dehydrogenase IB (class I), beta polypeptid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6q16-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AE1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8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42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SN1S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lfa-S2 case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q22-q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q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CSN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eWeb"/>
              <w:spacing w:before="280" w:after="0"/>
              <w:jc w:val="left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sein bet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q22-q3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q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Broad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199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SN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CSN1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asein  kapp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q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NRH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onadotropin-releasing hormone recep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q3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JMP000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34-q3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48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DE6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hosphodiesterase 6B, cGMP-specific, rod, beta (congenital stationary night blindness 3, autosomal dominan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q3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3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</w:t>
            </w:r>
          </w:p>
        </w:tc>
      </w:tr>
      <w:tr>
        <w:trPr>
          <w:trHeight w:val="27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EX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xosaminidase A (alpha polypeptid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5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MGCR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-hydroxy-3-methylglutaryl-Coenzyme A reduct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3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0S3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JAB1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123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S052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S234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S263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16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GLA013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CL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vine ceroid lipofuscinos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q13-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oom and Zhou, 200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RD@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(TCRD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pt-BR"/>
              </w:rPr>
              <w:t>T cell receptor delta locu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7q14-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ssari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99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RA@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(TCRA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 cell receptor alpha locu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q14-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ssari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99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MYH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myosin, heavy chain 7, cardiac muscle, beta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5-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P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ucleoside phosphoryl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MBT001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7q13-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0S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TGLA37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31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PM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opomyosin 1 (alph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GAT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nosyl (alpha-1,6-)-glycoprotein beta-1,2-N-acetylglucosaminyltransfer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2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YP19A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YP19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ytochrome P450, family 19, subfamily A, polypeptid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OR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rbitol dehydrogen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0S2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LSTS00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0S1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TGLA27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GM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ansglutaminase 1 (K polypeptide epidermal type I, protein-glutamine-gamma-glutamyltransfera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4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PTB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pectrin, beta, erythrocytic (includes spherocytosis, clinical type I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34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34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GFB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ansforming growth factor, beta 3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q34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34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3GAT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eta-1,3 glucuronyltransferase2 (glucuronosyltransferaseS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9S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NRA12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9S1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250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MD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denosylmethionine decarboxylase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16*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9S1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SSM02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17-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SCC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ctivating signal cointegrator1 complex subunit3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8q2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G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licoprotein hormones, alpha polypeptid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9S5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BMS34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8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BM420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8q23-q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9S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TGLA73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 xml:space="preserve">DNA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RARSL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rginyl-tRNA synthetase-lik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8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GF2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sulin-like growth factor 2 recep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8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9q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1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47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SR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ESR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strogen receptor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q25-2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Ansar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RA9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fr-FR"/>
              </w:rPr>
              <w:t>fragile site, folic acid type, rare, fra(9)(p2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L9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llagen type IX, alpha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2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2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0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STS001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2.2-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G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hyroglobul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YP11B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ytochrome P450, family 11, subfamily B, polypeptid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SSM6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3*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Y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-myc myelocytomatosis viral oncogene homolog (avian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4S19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RM18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4S47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S194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RH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ticotropin releasing hormon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CP0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Iannuzzi  et a.,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9S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420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q2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SRD028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B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etinoblastoma 1 (including osteosarcom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bCs/>
                <w:sz w:val="16"/>
                <w:szCs w:val="16"/>
              </w:rPr>
              <w:t>.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2S2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5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GCG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DAGA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rcoglycan, gamma (35kDa dystrophin-associated glycoprotein</w:t>
            </w:r>
            <w:r>
              <w:rPr/>
              <w:t>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5-q2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1b</w:t>
            </w:r>
          </w:p>
        </w:tc>
      </w:tr>
      <w:tr>
        <w:trPr>
          <w:trHeight w:val="20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12S1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IDVGA4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2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2</w:t>
            </w:r>
          </w:p>
        </w:tc>
      </w:tr>
      <w:tr>
        <w:trPr>
          <w:trHeight w:val="47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BRCA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breast cancer 2, early onse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2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</w:t>
            </w:r>
            <w:r>
              <w:rPr>
                <w:rFonts w:cs="Arial" w:ascii="Arial" w:hAnsi="Arial"/>
                <w:bCs/>
                <w:sz w:val="16"/>
                <w:szCs w:val="16"/>
              </w:rPr>
              <w:t>tudy</w:t>
            </w:r>
          </w:p>
        </w:tc>
      </w:tr>
      <w:tr>
        <w:trPr>
          <w:trHeight w:val="23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GF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ibroblast growth factor 9 (glia-activating factor</w:t>
            </w:r>
            <w:r>
              <w:rPr>
                <w:i/>
                <w:sz w:val="16"/>
                <w:szCs w:val="16"/>
                <w:lang w:val="en-GB"/>
              </w:rPr>
              <w:t>)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  <w:lang w:val="fr-FR"/>
                </w:rPr>
                <w:t>Mandon-Pepin</w:t>
              </w:r>
            </w:hyperlink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2003</w:t>
            </w:r>
          </w:p>
        </w:tc>
      </w:tr>
      <w:tr>
        <w:trPr>
          <w:trHeight w:val="39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RP001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RP1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Ovine DNA segment, RP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q13-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 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DNR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ndothelin receptor type B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2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I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10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agulation factor X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q23-qter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earce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S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sterase D/formylglutathione hydrol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0q24-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PO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ctoperoxyd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39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F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neurofibromin 1 (neurofibromatosis, von Recklinghausen disease, Watson disea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9</w:t>
            </w:r>
          </w:p>
        </w:tc>
      </w:tr>
      <w:tr>
        <w:trPr>
          <w:trHeight w:val="34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CAC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pt-BR"/>
              </w:rPr>
              <w:t>acetyl-Coenzyme A carboxylase alph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4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HRNB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holinergic receptor, nicotinic, beta polypeptide 1 (muscl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199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19S2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IDVGA5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1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9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2</w:t>
            </w:r>
          </w:p>
        </w:tc>
      </w:tr>
      <w:tr>
        <w:trPr>
          <w:trHeight w:val="29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TAT5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ignal transducer and activator of transcription 5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RYBA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RYB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rystallin, beta A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bCs/>
                <w:sz w:val="16"/>
                <w:szCs w:val="16"/>
              </w:rPr>
              <w:t>. 1999</w:t>
            </w:r>
          </w:p>
        </w:tc>
      </w:tr>
      <w:tr>
        <w:trPr>
          <w:trHeight w:val="48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P5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umor protein p53 (Li-Fraumeni syndrom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1q15-q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5-q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9S19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4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9S18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4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AST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GAS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astr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 xml:space="preserve">et al.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NM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henylethanolamine N methyl transfer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17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AP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icrotubule associated protein 2C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21-q22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YH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yosin, heavy chain 2, skeletal muscle, adul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5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KRTAP1-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ratin associated protein 1-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85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4H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ind w:left="-70" w:firstLine="70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 xml:space="preserve">procollagen-proline, 2-oxoglutarate 4-dioxygenase (proline 4-hydroxylase), beta polypeptide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H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rowth hormon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2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S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MBT002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1q17-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IG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olymeric immunoglobulin recep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6S8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HUJ61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6S3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6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6S2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49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6S2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6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1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G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hosphogluconate dehydrogen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6S3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2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3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071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41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6S9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HUJ62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3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MC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minin, gamma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2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MC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minin, gamma 1 (formerly LAMB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2q22-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2-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earce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5</w:t>
            </w:r>
          </w:p>
        </w:tc>
      </w:tr>
      <w:tr>
        <w:trPr>
          <w:trHeight w:val="49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2R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nterleukine 2receptor alf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TGB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ntegrin, beta 1 (fibronectin receptor, beta polypeptide, antigen CD29 includes MDF2, MSK1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3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3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AB18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AB18, member RAS oncogene family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5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5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VIM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viment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6-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54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RNP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prion protein (p27-30) (Creutzfeld-Jakob disease, Gerstmann-Strausler-Scheinker syndrome, fatal familial insomni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8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astiglion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THB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thrombomodul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1a</w:t>
            </w:r>
          </w:p>
        </w:tc>
      </w:tr>
      <w:tr>
        <w:trPr>
          <w:trHeight w:val="41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PO1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PO11 meiotic protein covalently bound to DSB homolog (S. cerevisia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q21-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eWeb"/>
              <w:spacing w:before="280" w:after="0"/>
              <w:jc w:val="left"/>
              <w:rPr/>
            </w:pP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fr-FR"/>
                </w:rPr>
                <w:t xml:space="preserve">Mandon-Pepin </w:t>
              </w:r>
            </w:hyperlink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3</w:t>
            </w:r>
          </w:p>
        </w:tc>
      </w:tr>
      <w:tr>
        <w:trPr>
          <w:trHeight w:val="71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VP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IO15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 xml:space="preserve">arginine vasopressin (neurophysin II, antidiuretic hormone, diabetes insipidus, neurohypophyseal)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1-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X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xytocin, prepro- (neurophysin I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1-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38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3S1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L4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NAS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GNAS1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NAS complex locu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41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CK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aemopoietic cell kin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34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SSM3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2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OP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opoisomerase (DNA) I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-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SIP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outi signaling protein, nonagouti homolog (mou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2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SMA7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oteasome (prosome, macropain) subunit, alpha type, 7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3q22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q22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D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denosine de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amin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3S3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8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q22-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8S2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7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2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1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1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1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2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SR00270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C1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elanocortin 1 receptor (alpha melanocyte stimulating hormone receptor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PEP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ipeptidase 1 (renal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7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T2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etallothionein 2 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1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1b</w:t>
            </w:r>
          </w:p>
        </w:tc>
      </w:tr>
      <w:tr>
        <w:trPr>
          <w:trHeight w:val="27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NAO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guanine nucleotide binding protein (G protein), alpha activating activity polypeptide 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4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18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S17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Haut1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3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8S2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7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8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YR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yanodine receptor 1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(skeletal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4q23-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3-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33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ZNF14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zinc finger protein 146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Hayes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6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H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uteinizing hormone beta polypeptid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34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PI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lucose phosphate isomer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8S2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NRA21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8S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NRA063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cM10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TGI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staglandin I2 (prostacyclin) receptor (IP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q24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4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1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MP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trix metallopeptidase 1 (interstitial collagena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2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PO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polipoprotein A- I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35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DX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AD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erredoxin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31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B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emoglobin,bet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2-q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5S16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3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5S1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1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SH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follicle stimulating hormone, beta polypeptid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6-q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WT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wilms tumor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6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AX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aired box gene 6 (aniridia, keratitis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7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1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084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q2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9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AP1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icrotubule-associated protein 1B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3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1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0S1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351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3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MN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urvival of motor neur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3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1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0S1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TGLA30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3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mplement component 9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7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NPR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atriuretic peptide receptor C/guanylate cyclase C (atrionatriuretic peptide receptor C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7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MAF21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32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RL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rolactin recep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Hayes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19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H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rowth hormone recep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 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SLC6A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olute carrier family 6 (neurotransmitter transporter, dopamine), member 3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3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IF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leukemia inhibitory factor (cholinergic differentiation factor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GG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ibrinogen, gamma cha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7S2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OarVH09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17S2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OarFCB04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L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nterleukin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q22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FGF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fibroblast growth factor 2 (basic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q23-q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Pearce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199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ZNF16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zinc finger protein 164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2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OarCP1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q23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NOS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itric oxide synthase 1 (neuronal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q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GMBT001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7q23-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</w:t>
            </w:r>
            <w:r>
              <w:rPr>
                <w:rFonts w:cs="Arial" w:ascii="Arial" w:hAnsi="Arial"/>
                <w:bCs/>
                <w:sz w:val="16"/>
                <w:szCs w:val="16"/>
              </w:rPr>
              <w:t>eepBase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0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0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M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techol-O-methyltransfer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q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GLA12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2-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1S4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79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q14-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RCRSP0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1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1S4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LSTS05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HRNA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olinergic receptor, nicotinic, alpha 7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17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1S1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NRA03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35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MBT001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8q23-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HG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hromogranin A (parathyroid secretory protein 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3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DIA3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GRP5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otein disulfide isomerase family A, member 3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40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GH@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mmunoglobulin heavy locu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34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ERPINA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PI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rotease inhibitor 1,alpha-1-antitryps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130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9q12-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AZL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leted in azoospermia-lik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eWeb"/>
              <w:spacing w:before="280" w:after="0"/>
              <w:jc w:val="left"/>
              <w:rPr/>
            </w:pP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fr-FR"/>
                </w:rPr>
                <w:t>Mandon-Pepin</w:t>
              </w:r>
            </w:hyperlink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MITF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icrophthalmia-associated transcription fact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9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2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BXP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e-B-cell leukemia transcription factor pseudogen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HO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hodopsin (opsin 2, rod pigment) (retinitis pigmentosa 4, autosomal dominan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3-qter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23-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Ansar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4</w:t>
            </w:r>
          </w:p>
        </w:tc>
      </w:tr>
      <w:tr>
        <w:trPr>
          <w:trHeight w:val="18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THL@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athalecidin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TF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ctotransferr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RH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HistH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istamine receptor H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24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3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HI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ragile histidine triad gen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q24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4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5a</w:t>
            </w:r>
          </w:p>
        </w:tc>
      </w:tr>
      <w:tr>
        <w:trPr>
          <w:trHeight w:val="44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Cs/>
                <w:i/>
                <w:sz w:val="16"/>
                <w:szCs w:val="16"/>
              </w:rPr>
              <w:t>BRD2</w:t>
            </w:r>
            <w:bookmarkEnd w:id="0"/>
            <w:bookmarkEnd w:id="1"/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romodomain containing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LA-DYA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major histocompatibility complex, class II, DY alpha (DYA class II MHC leucocyte antigens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38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CP7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q13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PP2R5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Protein phosphatase2, regulatory subunit B(B56),delta isoform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q15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OLR1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olymerase(RNA) I polypeptide C,30 Kd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15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NRC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rinucleotide repeat containing 5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15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ST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glutathione S-transferase A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q15-q21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SH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utS homolog 5 (E. coli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  <w:lang w:val="fr-FR"/>
                </w:rPr>
                <w:t xml:space="preserve">Mandon-Pepin </w:t>
              </w:r>
            </w:hyperlink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2003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fr-FR"/>
              </w:rPr>
              <w:t>OLA-DR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fr-FR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major histocompatibility complex, class I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HSPA1B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HSP70-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heat shock 70kDa protein 1B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FB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BF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mplement factor B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</w:t>
            </w:r>
            <w:r>
              <w:rPr>
                <w:rFonts w:cs="Arial" w:ascii="Arial" w:hAnsi="Arial"/>
                <w:bCs/>
                <w:sz w:val="16"/>
                <w:szCs w:val="16"/>
              </w:rPr>
              <w:t>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q22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4B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omplement component 4B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(Childo blood group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q12-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DC5L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DC5 cell division cycle 5-like(S.pomb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------</w:t>
            </w:r>
            <w:r>
              <w:rPr>
                <w:rFonts w:cs="Arial" w:ascii="Arial" w:hAnsi="Arial"/>
                <w:bCs/>
                <w:sz w:val="16"/>
                <w:szCs w:val="16"/>
              </w:rPr>
              <w:t>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2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LA-DRA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Major histocompatibility complex,class II,DR alph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AT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LA-B associated transcript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22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AT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LA-B associated transcript 4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22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DN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q2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HH5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q24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MC801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q15*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PCML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OCAM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opioid binding protein/cell adhesion molecule-lik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29S35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BMS111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1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27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LDH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lactate dehydrogenase 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1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9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41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OX8A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COX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ytochrome c oxidase subunit 8A (ubiquitous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1q23-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GF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nsulin-like growth factor 2 (somatomedin 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1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9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29S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IDVGA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1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9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29S1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BMC120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1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9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a</w:t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FAS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TNFRSF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as (TNF receptor superfamily, member 6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CTA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ctin, alpha 2, smooth muscle aort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1b</w:t>
            </w:r>
          </w:p>
        </w:tc>
      </w:tr>
      <w:tr>
        <w:trPr>
          <w:trHeight w:val="52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YP17A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YP1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ytochrome P450, family 17, subfamily A, polypeptid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2q21-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q22-q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331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T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oxynucleotidyltransferase, terminal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AX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ired box gene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1dist.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6S1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59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AF009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20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rnithine aminotransferase (gyrate atrophy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q23dis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23pr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YB5A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YB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ytochrome b5 type A (microsomal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B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yelin basic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11-q1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Ansar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199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SC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esmocollin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SG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smoglein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21-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DCYAP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denylate cyclase activating polypeptide 1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 (pituitary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AF003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q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ILSTS004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BA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emoglobin, alpha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0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PCDV00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5S1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7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1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5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ELN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lastin (supravalvular aortic stenosis, Williams-Beuren syndrom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q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RKCB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rotein kinase C, beta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4q21-q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8S1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29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ACR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TAC2R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tachykinin receptor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5q14-q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q14-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VH007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5q14-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GN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onglutinin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q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8S1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08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q18-q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BP3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etinol binding protein 3, interstitial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q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q18-q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9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NR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NA, ribosomal 5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q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TNR1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latonin receptor 1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esser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199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EFB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fensin, beta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q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7S1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BM6526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F1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agulation factor XI (plasma thromboplastin antecedent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q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7S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SSM43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NK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nkyrin 1, erythrocytic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q19*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LAT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lasminogen activator, tissu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q18-q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b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arJMP58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q18*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27S6 (HUJI13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q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XS113 (DVEPC53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51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LC25A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olute carrier family 25 (mitochondrial carrier; adenine nucleotide translocator), member 6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12                        Yp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43                                    Yp13-p12.2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33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XYS3 (TGLA32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12                        Yp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43                                    Yp13-p12.2di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VEPC10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CM7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XS3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82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82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MD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ind w:left="-70" w:right="-70" w:hanging="0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ystrophin (muscular dystrophy, Duchenne and Becker types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3-q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34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SRD024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12-q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51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ZFX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de-DE"/>
              </w:rPr>
              <w:t>zinc finger protein, X-linke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LAS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ALAS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inolevulinate, delta-, synthase 2 (sideroblastic/hypochromic anemi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2-q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XS5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DVEPC027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22-q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GK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hosphoglycerate kinase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5-q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3</w:t>
            </w:r>
          </w:p>
        </w:tc>
      </w:tr>
      <w:tr>
        <w:trPr>
          <w:trHeight w:val="57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R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androgen receptor (dihydrotestosterone receptor; testicular feminization; spinal and bulbar         muscular atrophy; Kennedy disease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5-q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0823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uman EST LO8239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VEPC13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31-q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VEPC137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32-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VEPC076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32-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11-p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XS5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DVEPC041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32-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11-p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os94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q32-q3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q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heepBase</w:t>
            </w:r>
          </w:p>
        </w:tc>
      </w:tr>
      <w:tr>
        <w:trPr>
          <w:trHeight w:val="49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F8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(F8C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coagulation factor VIII, procoagulant component (hemophilia 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q</w:t>
            </w:r>
            <w:r>
              <w:rPr>
                <w:rFonts w:cs="Arial" w:ascii="Arial" w:hAnsi="Arial"/>
                <w:bCs/>
                <w:sz w:val="16"/>
                <w:szCs w:val="16"/>
              </w:rPr>
              <w:t>24-q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33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XS44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DVEPC014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3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LAMP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ysosomal-associated membrane protein 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41-q4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23-p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XS67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DVEPC065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Xq42-q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IAPH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iaphanous homolog 2 (Drosophil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q4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  <w:lang w:val="fr-FR"/>
                </w:rPr>
                <w:t>Mandon-Pepin</w:t>
              </w:r>
            </w:hyperlink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20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TK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ruton agammaglobulinemia tyrosine kina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4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11-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VEPC109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4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50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LP1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PLP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proteolipid protein1 (Pelizaeus-Merzbacher disease, spastic paraplegia 2, uncomplicated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4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q11-q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annuzz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0a</w:t>
            </w:r>
          </w:p>
        </w:tc>
      </w:tr>
      <w:tr>
        <w:trPr>
          <w:trHeight w:val="27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YZ10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IDVGA50)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p11-q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p12.1-q1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2</w:t>
            </w:r>
          </w:p>
        </w:tc>
      </w:tr>
      <w:tr>
        <w:trPr>
          <w:trHeight w:val="27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PA12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p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UMN0304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Yp11-   q12prox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Yp12.1-q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bCs/>
                <w:sz w:val="16"/>
                <w:szCs w:val="16"/>
              </w:rPr>
              <w:t>. 2005b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ZFY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fr-FR"/>
              </w:rPr>
              <w:t>zinc finger protein Y-linke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p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p1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3</w:t>
            </w:r>
          </w:p>
        </w:tc>
      </w:tr>
      <w:tr>
        <w:trPr>
          <w:trHeight w:val="331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PA20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p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Y1.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OY11.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DNA seg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q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-----------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eepBase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RY</w:t>
            </w:r>
          </w:p>
        </w:tc>
        <w:tc>
          <w:tcPr>
            <w:tcW w:w="36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ex determining region Y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q12prox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q12.3 dist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218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Di Meo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2005b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bCs/>
          <w:vertAlign w:val="superscript"/>
        </w:rPr>
        <w:t>1</w:t>
      </w:r>
      <w:r>
        <w:rPr>
          <w:bCs/>
        </w:rPr>
        <w:t xml:space="preserve"> Unassigned linkage group.</w:t>
      </w:r>
    </w:p>
    <w:p>
      <w:pPr>
        <w:pStyle w:val="Normal"/>
        <w:ind w:right="-79" w:hanging="0"/>
        <w:jc w:val="both"/>
        <w:rPr/>
      </w:pPr>
      <w:r>
        <w:rPr>
          <w:rFonts w:cs="Arial" w:ascii="Arial" w:hAnsi="Arial"/>
          <w:bCs/>
          <w:vertAlign w:val="superscript"/>
        </w:rPr>
        <w:t>2</w:t>
      </w:r>
      <w:r>
        <w:rPr>
          <w:rFonts w:cs="Arial" w:ascii="Arial" w:hAnsi="Arial"/>
          <w:bCs/>
        </w:rPr>
        <w:t>(</w:t>
      </w:r>
      <w:hyperlink r:id="rId9">
        <w:r>
          <w:rPr>
            <w:rStyle w:val="InternetLink"/>
          </w:rPr>
          <w:t>http://www.thearkdb.org/species.html</w:t>
        </w:r>
      </w:hyperlink>
      <w:r>
        <w:rPr/>
        <w:t>)</w:t>
      </w:r>
    </w:p>
    <w:p>
      <w:pPr>
        <w:pStyle w:val="Normal"/>
        <w:spacing w:lineRule="auto" w:line="480"/>
        <w:ind w:left="360" w:right="-79" w:hanging="360"/>
        <w:jc w:val="both"/>
        <w:rPr>
          <w:bCs/>
          <w:lang w:val="en-GB"/>
        </w:rPr>
      </w:pPr>
      <w:r>
        <w:rPr>
          <w:vertAlign w:val="superscript"/>
          <w:lang w:val="en-GB"/>
        </w:rPr>
        <w:t>3</w:t>
      </w:r>
      <w:r>
        <w:rPr>
          <w:bCs/>
          <w:lang w:val="en-GB"/>
        </w:rPr>
        <w:t>Chromosome location corrected on the basis of the ISCNDB (2001)</w:t>
      </w:r>
      <w:r>
        <w:br w:type="page"/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/>
          <w:bCs/>
          <w:lang w:val="en-GB"/>
        </w:rPr>
        <w:t>References</w:t>
      </w:r>
      <w:r>
        <w:rPr>
          <w:bCs/>
          <w:lang w:val="en-GB"/>
        </w:rPr>
        <w:t xml:space="preserve"> (additional table 2)</w:t>
      </w:r>
    </w:p>
    <w:p>
      <w:pPr>
        <w:pStyle w:val="Normal"/>
        <w:spacing w:lineRule="auto" w:line="480"/>
        <w:ind w:left="360" w:right="-79" w:hanging="360"/>
        <w:jc w:val="both"/>
        <w:rPr/>
      </w:pPr>
      <w:hyperlink r:id="rId10">
        <w:r>
          <w:rPr>
            <w:rStyle w:val="InternetLink"/>
            <w:bCs/>
            <w:lang w:val="en-GB"/>
          </w:rPr>
          <w:t>Ansari H.A., Pearce P.D., Maher D.W. &amp; Broad T.E</w:t>
        </w:r>
      </w:hyperlink>
      <w:r>
        <w:rPr>
          <w:bCs/>
          <w:lang w:val="en-GB"/>
        </w:rPr>
        <w:t xml:space="preserve">. (1994) Regional assignment of conserved reference loci anchors Unassigned linkage and syntenic groups to ovine chromosomes. </w:t>
      </w:r>
      <w:r>
        <w:rPr>
          <w:bCs/>
          <w:i/>
        </w:rPr>
        <w:t>Genomics</w:t>
      </w:r>
      <w:r>
        <w:rPr>
          <w:bCs/>
        </w:rPr>
        <w:t xml:space="preserve"> </w:t>
      </w:r>
      <w:r>
        <w:rPr>
          <w:b/>
          <w:bCs/>
        </w:rPr>
        <w:t>24</w:t>
      </w:r>
      <w:r>
        <w:rPr>
          <w:bCs/>
        </w:rPr>
        <w:t>, 451-5.</w:t>
      </w:r>
    </w:p>
    <w:p>
      <w:pPr>
        <w:pStyle w:val="Normal"/>
        <w:spacing w:lineRule="auto" w:line="480"/>
        <w:ind w:left="360" w:hanging="360"/>
        <w:jc w:val="both"/>
        <w:rPr>
          <w:rFonts w:ascii="New York;Times New Roman" w:hAnsi="New York;Times New Roman" w:cs="New York;Times New Roman"/>
          <w:vertAlign w:val="superscript"/>
          <w:lang w:val="en-GB"/>
        </w:rPr>
      </w:pPr>
      <w:r>
        <w:rPr>
          <w:rFonts w:cs="New York;Times New Roman" w:ascii="New York;Times New Roman" w:hAnsi="New York;Times New Roman"/>
        </w:rPr>
        <w:t>Antonacci R., Maccarelli G., Di Meo G.P</w:t>
      </w:r>
      <w:r>
        <w:rPr>
          <w:rFonts w:cs="New York;Times New Roman" w:ascii="New York;Times New Roman" w:hAnsi="New York;Times New Roman"/>
          <w:i/>
        </w:rPr>
        <w:t>.  et al.</w:t>
      </w:r>
      <w:r>
        <w:rPr>
          <w:rFonts w:cs="New York;Times New Roman" w:ascii="New York;Times New Roman" w:hAnsi="New York;Times New Roman"/>
        </w:rPr>
        <w:t xml:space="preserve"> </w:t>
      </w:r>
      <w:r>
        <w:rPr>
          <w:rFonts w:cs="New York;Times New Roman" w:ascii="New York;Times New Roman" w:hAnsi="New York;Times New Roman"/>
          <w:lang w:val="en-GB"/>
        </w:rPr>
        <w:t xml:space="preserve">(2006) </w:t>
      </w:r>
      <w:r>
        <w:rPr>
          <w:lang w:val="en-GB"/>
        </w:rPr>
        <w:t xml:space="preserve">Molecular in situ hybridization analysis of sheep and goat BAC clones identifies the transcriptional orientation of T cell receptor gamma genes on chromosome 4 in bovid. </w:t>
      </w:r>
      <w:r>
        <w:rPr>
          <w:i/>
          <w:lang w:val="en-GB"/>
        </w:rPr>
        <w:t xml:space="preserve">Veterynary Research Communication </w:t>
      </w:r>
      <w:r>
        <w:rPr>
          <w:lang w:val="en-GB"/>
        </w:rPr>
        <w:t>(in press).</w:t>
      </w:r>
    </w:p>
    <w:p>
      <w:pPr>
        <w:pStyle w:val="Normal"/>
        <w:spacing w:lineRule="auto" w:line="480"/>
        <w:ind w:left="360" w:right="-79" w:hanging="360"/>
        <w:jc w:val="both"/>
        <w:rPr/>
      </w:pPr>
      <w:hyperlink r:id="rId11">
        <w:r>
          <w:rPr>
            <w:rStyle w:val="InternetLink"/>
            <w:bCs/>
            <w:lang w:val="en-GB"/>
          </w:rPr>
          <w:t>Broad T.E., Burkin D.J., Cambridge L.M.</w:t>
        </w:r>
        <w:r>
          <w:rPr>
            <w:rStyle w:val="InternetLink"/>
            <w:bCs/>
            <w:i/>
            <w:lang w:val="en-GB"/>
          </w:rPr>
          <w:t xml:space="preserve"> et al.</w:t>
        </w:r>
        <w:r>
          <w:rPr>
            <w:rStyle w:val="InternetLink"/>
            <w:bCs/>
            <w:lang w:val="en-GB"/>
          </w:rPr>
          <w:t xml:space="preserve"> (1994)</w:t>
        </w:r>
      </w:hyperlink>
      <w:r>
        <w:rPr>
          <w:bCs/>
          <w:lang w:val="en-GB"/>
        </w:rPr>
        <w:t xml:space="preserve"> Seven loci on human chromosome 4 map onto sheep chromosome 6: a proposal to restore The original nomenclature of this sheep chromosome. </w:t>
      </w:r>
      <w:r>
        <w:rPr>
          <w:bCs/>
          <w:i/>
          <w:lang w:val="en-GB"/>
        </w:rPr>
        <w:t>Mamm Genome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5</w:t>
      </w:r>
      <w:r>
        <w:rPr>
          <w:bCs/>
          <w:lang w:val="en-GB"/>
        </w:rPr>
        <w:t>, 429-33.</w:t>
      </w:r>
    </w:p>
    <w:p>
      <w:pPr>
        <w:pStyle w:val="Normal"/>
        <w:spacing w:lineRule="auto" w:line="480"/>
        <w:ind w:left="360" w:right="-79" w:hanging="360"/>
        <w:jc w:val="both"/>
        <w:rPr/>
      </w:pPr>
      <w:hyperlink r:id="rId12">
        <w:r>
          <w:rPr>
            <w:rStyle w:val="InternetLink"/>
            <w:bCs/>
            <w:color w:val="000000"/>
            <w:u w:val="none"/>
            <w:lang w:val="en-GB"/>
          </w:rPr>
          <w:t>Broom M.F. &amp; Zhou C</w:t>
        </w:r>
      </w:hyperlink>
      <w:r>
        <w:rPr>
          <w:bCs/>
          <w:lang w:val="en-GB"/>
        </w:rPr>
        <w:t xml:space="preserve">. (2001) Fine mapping of ovine ceroid lipofuscinosis confirms orthology withCLN6. </w:t>
      </w:r>
      <w:r>
        <w:rPr>
          <w:bCs/>
          <w:i/>
        </w:rPr>
        <w:t>European Journal Paediatric Neurology</w:t>
      </w:r>
      <w:r>
        <w:rPr>
          <w:bCs/>
        </w:rPr>
        <w:t>, Suppl A 33-35.</w:t>
      </w:r>
    </w:p>
    <w:p>
      <w:pPr>
        <w:pStyle w:val="Normal"/>
        <w:spacing w:lineRule="auto" w:line="480"/>
        <w:ind w:left="360" w:right="-79" w:hanging="360"/>
        <w:jc w:val="both"/>
        <w:rPr>
          <w:bCs/>
        </w:rPr>
      </w:pPr>
      <w:r>
        <w:rPr/>
        <w:t xml:space="preserve">Castiglioni B., Comincini S., Drisaldi B. </w:t>
      </w:r>
      <w:r>
        <w:rPr>
          <w:i/>
        </w:rPr>
        <w:t>et al.</w:t>
      </w:r>
      <w:r>
        <w:rPr/>
        <w:t xml:space="preserve"> </w:t>
      </w:r>
      <w:r>
        <w:rPr>
          <w:lang w:val="en-GB"/>
        </w:rPr>
        <w:t xml:space="preserve">(1998). Comparative mapping of the prion gene (PRNP) locus in cattle, sheep and man with PCR-generated probes. </w:t>
      </w:r>
      <w:r>
        <w:rPr>
          <w:i/>
        </w:rPr>
        <w:t>Mammalian Genome</w:t>
      </w:r>
      <w:r>
        <w:rPr/>
        <w:t xml:space="preserve"> </w:t>
      </w:r>
      <w:r>
        <w:rPr>
          <w:b/>
        </w:rPr>
        <w:t>9</w:t>
      </w:r>
      <w:r>
        <w:rPr/>
        <w:t>, 853-5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Di Meo G.P., Perucatti A., Schibler L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0) Thirteen type I loci from HSA4q, HSA6p, HSA7q and HSA12q were comparatively FISH-mapped in four river buffalo and sheep chromosomes. </w:t>
      </w:r>
      <w:r>
        <w:rPr>
          <w:bCs/>
          <w:i/>
        </w:rPr>
        <w:t xml:space="preserve">Cytogenetics and Cell Genetics </w:t>
      </w:r>
      <w:r>
        <w:rPr>
          <w:bCs/>
        </w:rPr>
        <w:t xml:space="preserve"> </w:t>
      </w:r>
      <w:r>
        <w:rPr>
          <w:b/>
          <w:bCs/>
        </w:rPr>
        <w:t>90</w:t>
      </w:r>
      <w:r>
        <w:rPr>
          <w:bCs/>
        </w:rPr>
        <w:t>, 102-5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Di Meo G.P., Perucatti A., Incarnato D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>(2002) Comparative mapping of twenty-eight bovine loci in sheep (</w:t>
      </w:r>
      <w:r>
        <w:rPr>
          <w:bCs/>
          <w:i/>
          <w:lang w:val="en-GB"/>
        </w:rPr>
        <w:t>Ovis aries</w:t>
      </w:r>
      <w:r>
        <w:rPr>
          <w:bCs/>
          <w:lang w:val="en-GB"/>
        </w:rPr>
        <w:t>, 2n=54) and river buffalo (</w:t>
      </w:r>
      <w:r>
        <w:rPr>
          <w:bCs/>
          <w:i/>
          <w:lang w:val="en-GB"/>
        </w:rPr>
        <w:t>Bubalus bubalis</w:t>
      </w:r>
      <w:r>
        <w:rPr>
          <w:bCs/>
          <w:lang w:val="en-GB"/>
        </w:rPr>
        <w:t xml:space="preserve">, 2n=50) by FISH. </w:t>
      </w:r>
      <w:r>
        <w:rPr>
          <w:bCs/>
          <w:i/>
        </w:rPr>
        <w:t>Cytogenetics and Genome Research</w:t>
      </w:r>
      <w:r>
        <w:rPr>
          <w:bCs/>
        </w:rPr>
        <w:t xml:space="preserve"> </w:t>
      </w:r>
      <w:r>
        <w:rPr>
          <w:b/>
          <w:bCs/>
        </w:rPr>
        <w:t>98</w:t>
      </w:r>
      <w:r>
        <w:rPr>
          <w:bCs/>
        </w:rPr>
        <w:t>, 262-4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Di Meo G.P., Perucatti A., Gautier M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US"/>
        </w:rPr>
        <w:t xml:space="preserve">(2003) Chromosome localization of the 31 type I Texas bovine markers in sheep and goat chromosomes by comparative FISH-mapping and R-banding. </w:t>
      </w:r>
      <w:r>
        <w:rPr>
          <w:bCs/>
          <w:i/>
        </w:rPr>
        <w:t>Animal Genetics</w:t>
      </w:r>
      <w:r>
        <w:rPr>
          <w:bCs/>
        </w:rPr>
        <w:t xml:space="preserve"> </w:t>
      </w:r>
      <w:r>
        <w:rPr>
          <w:b/>
          <w:bCs/>
        </w:rPr>
        <w:t>34</w:t>
      </w:r>
      <w:r>
        <w:rPr>
          <w:bCs/>
        </w:rPr>
        <w:t>, 294-6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>Di Meo G.P., Perucatti A., Uboldi C</w:t>
      </w:r>
      <w:r>
        <w:rPr>
          <w:bCs/>
          <w:i/>
        </w:rPr>
        <w:t>. 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5a) Comparative mapping of the fragile histidine triad (FHIT) gene in cattle, river buffalo, sheep and goat by FISH and assignment to BTA22 by RH-mapping: a comparison with HSA3. </w:t>
      </w:r>
      <w:r>
        <w:rPr>
          <w:bCs/>
          <w:i/>
        </w:rPr>
        <w:t>Animal Genetics</w:t>
      </w:r>
      <w:r>
        <w:rPr>
          <w:bCs/>
        </w:rPr>
        <w:t xml:space="preserve"> </w:t>
      </w:r>
      <w:r>
        <w:rPr>
          <w:b/>
          <w:bCs/>
        </w:rPr>
        <w:t>36</w:t>
      </w:r>
      <w:r>
        <w:rPr>
          <w:bCs/>
        </w:rPr>
        <w:t>, 363-4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Di Meo G.P., Perucatti A., Floriot S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5b) Chromosome evolution and improved cytogenetic maps of the Y chromosome in cattle, zebu, river buffalo, sheep and goat. </w:t>
      </w:r>
      <w:r>
        <w:rPr>
          <w:bCs/>
          <w:i/>
          <w:lang w:val="en-GB"/>
        </w:rPr>
        <w:t>Chromosome Research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13</w:t>
      </w:r>
      <w:r>
        <w:rPr>
          <w:bCs/>
          <w:lang w:val="en-GB"/>
        </w:rPr>
        <w:t>, 349-55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  <w:lang w:val="en-GB"/>
        </w:rPr>
        <w:t xml:space="preserve">Di Meo G.P., Gallagher D.S., Perucatti A. </w:t>
      </w:r>
      <w:r>
        <w:rPr>
          <w:bCs/>
          <w:i/>
          <w:lang w:val="en-GB"/>
        </w:rPr>
        <w:t>et al.</w:t>
      </w:r>
      <w:r>
        <w:rPr>
          <w:bCs/>
          <w:lang w:val="en-GB"/>
        </w:rPr>
        <w:t xml:space="preserve"> (2006) Mapping of 11 genes by FISH to BTA2, BBU2q, OAR2q and CHI2, and comparison with HSA2q. </w:t>
      </w:r>
      <w:r>
        <w:rPr>
          <w:bCs/>
          <w:i/>
          <w:lang w:val="en-US"/>
        </w:rPr>
        <w:t>Animal Genetics</w:t>
      </w:r>
      <w:r>
        <w:rPr>
          <w:bCs/>
          <w:lang w:val="en-US"/>
        </w:rPr>
        <w:t xml:space="preserve"> </w:t>
      </w:r>
      <w:r>
        <w:rPr>
          <w:b/>
          <w:bCs/>
          <w:lang w:val="en-GB"/>
        </w:rPr>
        <w:t>37</w:t>
      </w:r>
      <w:r>
        <w:rPr>
          <w:bCs/>
          <w:lang w:val="en-GB"/>
        </w:rPr>
        <w:t>, 299-300.</w:t>
      </w:r>
    </w:p>
    <w:p>
      <w:pPr>
        <w:pStyle w:val="Normal"/>
        <w:tabs>
          <w:tab w:val="clear" w:pos="708"/>
          <w:tab w:val="left" w:pos="1906" w:leader="none"/>
        </w:tabs>
        <w:spacing w:lineRule="auto" w:line="480"/>
        <w:ind w:left="360" w:right="-79" w:hanging="360"/>
        <w:rPr/>
      </w:pPr>
      <w:hyperlink r:id="rId13">
        <w:r>
          <w:rPr>
            <w:rStyle w:val="InternetLink"/>
            <w:bCs/>
            <w:lang w:val="en-GB"/>
          </w:rPr>
          <w:t xml:space="preserve">Graphodatsky A.S., Biltueva L.S., Filippov V.A. et al. (1993) </w:t>
        </w:r>
      </w:hyperlink>
      <w:r>
        <w:rPr>
          <w:bCs/>
          <w:lang w:val="en-GB"/>
        </w:rPr>
        <w:t xml:space="preserve">Localization of ESD and A2M genes to sheep chromosome 3 by in situ hybridization. </w:t>
      </w:r>
      <w:r>
        <w:rPr>
          <w:bCs/>
          <w:i/>
          <w:lang w:val="en-GB"/>
        </w:rPr>
        <w:t>Cytogenet and Cel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62</w:t>
      </w:r>
      <w:r>
        <w:rPr>
          <w:bCs/>
          <w:lang w:val="en-GB"/>
        </w:rPr>
        <w:t xml:space="preserve">, 156-8. </w:t>
      </w:r>
    </w:p>
    <w:p>
      <w:pPr>
        <w:pStyle w:val="Normal"/>
        <w:spacing w:lineRule="auto" w:line="480"/>
        <w:ind w:left="360" w:right="-79" w:hanging="360"/>
        <w:jc w:val="both"/>
        <w:rPr/>
      </w:pPr>
      <w:hyperlink r:id="rId14">
        <w:r>
          <w:rPr>
            <w:rStyle w:val="InternetLink"/>
            <w:bCs/>
            <w:lang w:val="nb-NO"/>
          </w:rPr>
          <w:t>Hediger R., Ansari H.A. &amp; Stranzinger G.F</w:t>
        </w:r>
      </w:hyperlink>
      <w:r>
        <w:rPr>
          <w:bCs/>
          <w:lang w:val="nb-NO"/>
        </w:rPr>
        <w:t xml:space="preserve">. </w:t>
      </w:r>
      <w:r>
        <w:rPr>
          <w:bCs/>
          <w:lang w:val="en-GB"/>
        </w:rPr>
        <w:t xml:space="preserve">(1991) Chromosome banding and gene localizations support extensive conservation of chromosome structure between cattle and sheep. </w:t>
      </w:r>
      <w:r>
        <w:rPr>
          <w:bCs/>
          <w:i/>
          <w:lang w:val="en-GB"/>
        </w:rPr>
        <w:t>Cytogenetics and Cel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57</w:t>
      </w:r>
      <w:r>
        <w:rPr>
          <w:bCs/>
          <w:lang w:val="en-GB"/>
        </w:rPr>
        <w:t>, 127-34.</w:t>
      </w:r>
    </w:p>
    <w:p>
      <w:pPr>
        <w:pStyle w:val="Normal"/>
        <w:spacing w:lineRule="auto" w:line="480"/>
        <w:ind w:left="360" w:right="-79" w:hanging="360"/>
        <w:rPr/>
      </w:pPr>
      <w:hyperlink r:id="rId15">
        <w:r>
          <w:rPr>
            <w:rStyle w:val="InternetLink"/>
            <w:bCs/>
            <w:lang w:val="fr-FR"/>
          </w:rPr>
          <w:t xml:space="preserve">Hayes H., Le Chalony C., Goubin G. </w:t>
        </w:r>
        <w:r>
          <w:rPr>
            <w:rStyle w:val="InternetLink"/>
            <w:bCs/>
            <w:i/>
            <w:lang w:val="fr-FR"/>
          </w:rPr>
          <w:t>et al.</w:t>
        </w:r>
        <w:r>
          <w:rPr>
            <w:rStyle w:val="InternetLink"/>
            <w:bCs/>
            <w:lang w:val="fr-FR"/>
          </w:rPr>
          <w:t xml:space="preserve"> </w:t>
        </w:r>
        <w:r>
          <w:rPr>
            <w:rStyle w:val="InternetLink"/>
            <w:bCs/>
            <w:lang w:val="en-GB"/>
          </w:rPr>
          <w:t xml:space="preserve">(1996) </w:t>
        </w:r>
      </w:hyperlink>
      <w:r>
        <w:rPr>
          <w:bCs/>
          <w:lang w:val="en-GB"/>
        </w:rPr>
        <w:t xml:space="preserve">Localization of ZNF164, ZNF146, GGTA1, SOX2, PRLR and EEF2 on homologous cattle, sheep and goat chromosomes by fluorescent in situ hybridization and comparison with the human gene map. </w:t>
      </w:r>
      <w:r>
        <w:rPr>
          <w:bCs/>
          <w:i/>
          <w:lang w:val="en-GB"/>
        </w:rPr>
        <w:t>Cytogenetics and Cel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72</w:t>
      </w:r>
      <w:r>
        <w:rPr>
          <w:bCs/>
          <w:lang w:val="en-GB"/>
        </w:rPr>
        <w:t>, 342-6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  <w:lang w:val="en-GB"/>
        </w:rPr>
        <w:t xml:space="preserve">Iannuzzi L., Di Meo G.P., Gallagher D.S. </w:t>
      </w:r>
      <w:r>
        <w:rPr>
          <w:bCs/>
          <w:i/>
          <w:lang w:val="en-GB"/>
        </w:rPr>
        <w:t>et al.</w:t>
      </w:r>
      <w:r>
        <w:rPr>
          <w:bCs/>
          <w:lang w:val="en-GB"/>
        </w:rPr>
        <w:t xml:space="preserve"> (1993) Chromosomal localization of omega and trophoblast interferon genes in goat and sheep by fluorescent in situ hybridization. </w:t>
      </w:r>
      <w:r>
        <w:rPr>
          <w:bCs/>
          <w:i/>
        </w:rPr>
        <w:t xml:space="preserve">Journal of Heredity  </w:t>
      </w:r>
      <w:r>
        <w:rPr>
          <w:b/>
          <w:bCs/>
        </w:rPr>
        <w:t>84</w:t>
      </w:r>
      <w:r>
        <w:rPr>
          <w:bCs/>
        </w:rPr>
        <w:t>, 301-4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Iannuzzi L., Gallagher D.S., Di Meo G.P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1996) High-resolution FISH mapping of beta-defensin genes to river buffalo and sheep chromosomes suggests a chromosome discrepancy in cattle standard karyotypes. </w:t>
      </w:r>
      <w:r>
        <w:rPr>
          <w:bCs/>
          <w:i/>
          <w:lang w:val="en-GB"/>
        </w:rPr>
        <w:t>Cytogenetics and Cel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75</w:t>
      </w:r>
      <w:r>
        <w:rPr>
          <w:bCs/>
          <w:lang w:val="en-GB"/>
        </w:rPr>
        <w:t xml:space="preserve">, 10-3. 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  <w:lang w:val="en-GB"/>
        </w:rPr>
        <w:t xml:space="preserve">Iannuzzi L., Skow L., Di Meo G.P. </w:t>
      </w:r>
      <w:r>
        <w:rPr>
          <w:bCs/>
          <w:i/>
          <w:lang w:val="en-GB"/>
        </w:rPr>
        <w:t>et al.</w:t>
      </w:r>
      <w:r>
        <w:rPr>
          <w:bCs/>
          <w:lang w:val="en-GB"/>
        </w:rPr>
        <w:t xml:space="preserve"> (1997) Comparative FISH-mapping of villin (VIL) gene in river buffalo, sheep and goat chromosomes. </w:t>
      </w:r>
      <w:r>
        <w:rPr>
          <w:bCs/>
          <w:i/>
        </w:rPr>
        <w:t xml:space="preserve">Chromosome Research </w:t>
      </w:r>
      <w:r>
        <w:rPr>
          <w:bCs/>
        </w:rPr>
        <w:t xml:space="preserve"> </w:t>
      </w:r>
      <w:r>
        <w:rPr>
          <w:b/>
          <w:bCs/>
        </w:rPr>
        <w:t>5</w:t>
      </w:r>
      <w:r>
        <w:rPr>
          <w:bCs/>
        </w:rPr>
        <w:t>,  199-202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 </w:t>
      </w:r>
      <w:r>
        <w:rPr>
          <w:bCs/>
        </w:rPr>
        <w:t xml:space="preserve">Iannuzzi L., Palomba R., Di Meo G.P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1998) Comparative FISH-mapping of the prion protein gene (PRNP) on cattle, river buffalo, sheep and goat chromosomes. </w:t>
      </w:r>
      <w:r>
        <w:rPr>
          <w:bCs/>
          <w:i/>
          <w:lang w:val="en-GB"/>
        </w:rPr>
        <w:t>Cytogenetics and Cel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81</w:t>
      </w:r>
      <w:r>
        <w:rPr>
          <w:bCs/>
          <w:lang w:val="en-GB"/>
        </w:rPr>
        <w:t>, 202-4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  <w:lang w:val="en-GB"/>
        </w:rPr>
        <w:t xml:space="preserve">Iannuzzi L., Gallagher D.S., Di Meo G.P. </w:t>
      </w:r>
      <w:r>
        <w:rPr>
          <w:bCs/>
          <w:i/>
          <w:lang w:val="en-GB"/>
        </w:rPr>
        <w:t>et al.</w:t>
      </w:r>
      <w:r>
        <w:rPr>
          <w:bCs/>
          <w:lang w:val="en-GB"/>
        </w:rPr>
        <w:t xml:space="preserve"> (1999) Comparative FISH-mapping of six expressed gene loci to river buffalo and sheep. </w:t>
      </w:r>
      <w:r>
        <w:rPr>
          <w:bCs/>
          <w:i/>
        </w:rPr>
        <w:t xml:space="preserve">Cytogenetics and Cell Genetics </w:t>
      </w:r>
      <w:r>
        <w:rPr>
          <w:bCs/>
        </w:rPr>
        <w:t xml:space="preserve"> </w:t>
      </w:r>
      <w:r>
        <w:rPr>
          <w:b/>
          <w:bCs/>
        </w:rPr>
        <w:t>84</w:t>
      </w:r>
      <w:r>
        <w:rPr>
          <w:bCs/>
        </w:rPr>
        <w:t>, 161-3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Iannuzzi L., Di Meo G.P., Perucatti A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0a) Comparative FISH-mapping of bovid X chromosomes reveals homologies and divergences between the subfamilies Bovinae and Caprinae. </w:t>
      </w:r>
      <w:r>
        <w:rPr>
          <w:bCs/>
          <w:i/>
        </w:rPr>
        <w:t>Cytogenetics and Cell Genetics</w:t>
      </w:r>
      <w:r>
        <w:rPr>
          <w:bCs/>
        </w:rPr>
        <w:t xml:space="preserve"> </w:t>
      </w:r>
      <w:r>
        <w:rPr>
          <w:b/>
          <w:bCs/>
        </w:rPr>
        <w:t>89</w:t>
      </w:r>
      <w:r>
        <w:rPr>
          <w:bCs/>
        </w:rPr>
        <w:t>, 171-6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Iannuzzi L., Di Meo G.P., Perucatti A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>(2000b) Sixteen type I loci from six chromosomes were comparatively fluorescent in-situ mapped to river buffalo (</w:t>
      </w:r>
      <w:r>
        <w:rPr>
          <w:bCs/>
          <w:i/>
          <w:lang w:val="en-GB"/>
        </w:rPr>
        <w:t>Bubalus bubalis</w:t>
      </w:r>
      <w:r>
        <w:rPr>
          <w:bCs/>
          <w:lang w:val="en-GB"/>
        </w:rPr>
        <w:t>) and sheep (</w:t>
      </w:r>
      <w:r>
        <w:rPr>
          <w:bCs/>
          <w:i/>
          <w:lang w:val="en-GB"/>
        </w:rPr>
        <w:t>Ovis aries</w:t>
      </w:r>
      <w:r>
        <w:rPr>
          <w:bCs/>
          <w:lang w:val="en-GB"/>
        </w:rPr>
        <w:t xml:space="preserve">) chromosomes. </w:t>
      </w:r>
      <w:r>
        <w:rPr>
          <w:bCs/>
          <w:i/>
          <w:lang w:val="en-GB"/>
        </w:rPr>
        <w:t>Chromosome Research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8</w:t>
      </w:r>
      <w:r>
        <w:rPr>
          <w:bCs/>
          <w:lang w:val="en-GB"/>
        </w:rPr>
        <w:t>, 447-50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  <w:lang w:val="en-GB"/>
        </w:rPr>
        <w:t xml:space="preserve">Iannuzzi L., Gallagher D.S., Di Meo G.P. </w:t>
      </w:r>
      <w:r>
        <w:rPr>
          <w:bCs/>
          <w:i/>
          <w:lang w:val="en-GB"/>
        </w:rPr>
        <w:t>et al.</w:t>
      </w:r>
      <w:r>
        <w:rPr>
          <w:bCs/>
          <w:lang w:val="en-GB"/>
        </w:rPr>
        <w:t xml:space="preserve"> (2001a) Twelve loci from HSA10, HSA11 and HSA20 were comparatively FISH-mapped on river buffalo and sheep chromosomes. </w:t>
      </w:r>
      <w:r>
        <w:rPr>
          <w:bCs/>
          <w:i/>
        </w:rPr>
        <w:t>Cytogenetics and Cell Genetics</w:t>
      </w:r>
      <w:r>
        <w:rPr>
          <w:bCs/>
        </w:rPr>
        <w:t xml:space="preserve"> </w:t>
      </w:r>
      <w:r>
        <w:rPr>
          <w:b/>
          <w:bCs/>
        </w:rPr>
        <w:t>93</w:t>
      </w:r>
      <w:r>
        <w:rPr>
          <w:bCs/>
        </w:rPr>
        <w:t>, 124-6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Iannuzzi L., Di Meo G.P., Perucatti A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1b) Comparative FISH-mapping in river buffalo and sheep chromosomes: assignment of forty autosomal type I loci from sixteen human chromosomes. </w:t>
      </w:r>
      <w:r>
        <w:rPr>
          <w:bCs/>
          <w:i/>
          <w:lang w:val="en-GB"/>
        </w:rPr>
        <w:t>Cytogenetics and Cel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94</w:t>
      </w:r>
      <w:r>
        <w:rPr>
          <w:bCs/>
          <w:lang w:val="en-GB"/>
        </w:rPr>
        <w:t>, 43-8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Iannuzzi L., Di Meo G.P., Perucatti A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3b) Comparative FISH-mapping of the survival of motor neuron gene (SMN) in domestic bovids. </w:t>
      </w:r>
      <w:r>
        <w:rPr>
          <w:bCs/>
          <w:i/>
        </w:rPr>
        <w:t>Cytogenetics and  Genome Research</w:t>
      </w:r>
      <w:r>
        <w:rPr>
          <w:bCs/>
        </w:rPr>
        <w:t xml:space="preserve"> </w:t>
      </w:r>
      <w:r>
        <w:rPr>
          <w:b/>
          <w:bCs/>
        </w:rPr>
        <w:t>102</w:t>
      </w:r>
      <w:r>
        <w:rPr>
          <w:bCs/>
        </w:rPr>
        <w:t>, 39-41.</w:t>
      </w:r>
    </w:p>
    <w:p>
      <w:pPr>
        <w:pStyle w:val="Normal"/>
        <w:spacing w:lineRule="auto" w:line="480"/>
        <w:ind w:left="360" w:right="-79" w:hanging="360"/>
        <w:jc w:val="both"/>
        <w:rPr>
          <w:bCs/>
          <w:lang w:val="en-GB"/>
        </w:rPr>
      </w:pPr>
      <w:r>
        <w:rPr>
          <w:bCs/>
        </w:rPr>
        <w:t xml:space="preserve">Iannuzzi L., Perucatti A., Di  Meo G.P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3a) </w:t>
      </w:r>
      <w:r>
        <w:rPr>
          <w:bCs/>
          <w:lang w:val="en-US"/>
        </w:rPr>
        <w:t>Chromosomal localization of sixty autosomal loci in sheep (</w:t>
      </w:r>
      <w:r>
        <w:rPr>
          <w:bCs/>
          <w:i/>
          <w:lang w:val="en-US"/>
        </w:rPr>
        <w:t>Ovis aries</w:t>
      </w:r>
      <w:r>
        <w:rPr>
          <w:bCs/>
          <w:lang w:val="en-US"/>
        </w:rPr>
        <w:t xml:space="preserve">, 2n=54) by fluorescence in situ hybridization and R-banding. </w:t>
      </w:r>
      <w:r>
        <w:rPr>
          <w:bCs/>
          <w:i/>
          <w:lang w:val="en-GB"/>
        </w:rPr>
        <w:t>Cytogenetics and Genome Research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103</w:t>
      </w:r>
      <w:r>
        <w:rPr>
          <w:bCs/>
          <w:lang w:val="en-GB"/>
        </w:rPr>
        <w:t>, 135-8.</w:t>
      </w:r>
    </w:p>
    <w:p>
      <w:pPr>
        <w:pStyle w:val="Normal"/>
        <w:spacing w:lineRule="auto" w:line="480"/>
        <w:ind w:left="540" w:hanging="540"/>
        <w:jc w:val="both"/>
        <w:rPr>
          <w:lang w:val="en-GB"/>
        </w:rPr>
      </w:pPr>
      <w:r>
        <w:rPr>
          <w:bCs/>
          <w:lang w:val="en-US"/>
        </w:rPr>
        <w:t xml:space="preserve">ISCNDB2000 (2001) </w:t>
      </w:r>
      <w:r>
        <w:rPr>
          <w:lang w:val="en-GB"/>
        </w:rPr>
        <w:t xml:space="preserve">International System for Chromosome Nomenclature of Domestic Bovids. </w:t>
      </w:r>
      <w:r>
        <w:rPr/>
        <w:t xml:space="preserve">Di Berardino D., Di Meo G.P., Gallagher D.S., Hayes H., </w:t>
      </w:r>
      <w:r>
        <w:rPr>
          <w:bCs/>
        </w:rPr>
        <w:t>Iannuzzi L. (</w:t>
      </w:r>
      <w:r>
        <w:rPr>
          <w:bCs/>
          <w:i/>
        </w:rPr>
        <w:t>co-ordinator</w:t>
      </w:r>
      <w:r>
        <w:rPr>
          <w:bCs/>
        </w:rPr>
        <w:t>)</w:t>
      </w:r>
      <w:r>
        <w:rPr/>
        <w:t xml:space="preserve">  eds. </w:t>
      </w:r>
      <w:r>
        <w:rPr>
          <w:bCs/>
          <w:i/>
          <w:lang w:val="en-GB"/>
        </w:rPr>
        <w:t xml:space="preserve">Cytogenetics and Cell Genetics 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92</w:t>
      </w:r>
      <w:r>
        <w:rPr>
          <w:lang w:val="en-GB"/>
        </w:rPr>
        <w:t>: 283-99</w:t>
      </w:r>
      <w:r>
        <w:rPr>
          <w:lang w:val="de-DE"/>
        </w:rPr>
        <w:t>.</w:t>
      </w:r>
    </w:p>
    <w:p>
      <w:pPr>
        <w:pStyle w:val="Normal"/>
        <w:spacing w:lineRule="auto" w:line="480"/>
        <w:ind w:left="360" w:right="-79" w:hanging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ind w:left="360" w:right="-79" w:hanging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ind w:left="360" w:right="-79" w:hanging="360"/>
        <w:rPr>
          <w:bCs/>
        </w:rPr>
      </w:pPr>
      <w:hyperlink r:id="rId16">
        <w:r>
          <w:rPr>
            <w:rStyle w:val="InternetLink"/>
            <w:bCs/>
            <w:lang w:val="en-GB"/>
          </w:rPr>
          <w:t>Lopez-Corrales N.L., Sonstegard T.S. &amp; Smith T.P</w:t>
        </w:r>
      </w:hyperlink>
      <w:r>
        <w:rPr>
          <w:bCs/>
          <w:lang w:val="en-GB"/>
        </w:rPr>
        <w:t xml:space="preserve">. (1998) Comparative gene mapping: cytogenetic localization of  PROC, EN1, ALPI, TNP1, and IL1B in cattle and sheep reveals a conserved rearrangement relative to the human genome. </w:t>
      </w:r>
      <w:r>
        <w:rPr>
          <w:bCs/>
          <w:i/>
        </w:rPr>
        <w:t xml:space="preserve">Cytogenetics and Cell Genetics </w:t>
      </w:r>
      <w:r>
        <w:rPr>
          <w:bCs/>
        </w:rPr>
        <w:t xml:space="preserve"> </w:t>
      </w:r>
      <w:r>
        <w:rPr>
          <w:b/>
          <w:bCs/>
        </w:rPr>
        <w:t>83</w:t>
      </w:r>
      <w:r>
        <w:rPr>
          <w:bCs/>
        </w:rPr>
        <w:t xml:space="preserve">, 35-8. </w:t>
      </w:r>
    </w:p>
    <w:p>
      <w:pPr>
        <w:pStyle w:val="Normal"/>
        <w:spacing w:lineRule="auto" w:line="480"/>
        <w:ind w:left="360" w:right="-79" w:hanging="360"/>
        <w:rPr/>
      </w:pPr>
      <w:r>
        <w:rPr>
          <w:bCs/>
          <w:lang w:val="en-GB"/>
        </w:rPr>
        <w:t xml:space="preserve">Mandon-Papin B., Postry-Vaiman A., Vigier B., Piumi F., Cribiu E. &amp; Cotinot C. (2003) Expression profiles and chromosomal localization of genes controllino meiosis and follicular development in the sheep ovary. </w:t>
      </w:r>
      <w:r>
        <w:rPr>
          <w:bCs/>
          <w:i/>
        </w:rPr>
        <w:t>Biology of Reproduction</w:t>
      </w:r>
      <w:r>
        <w:rPr>
          <w:bCs/>
        </w:rPr>
        <w:t xml:space="preserve"> </w:t>
      </w:r>
      <w:r>
        <w:rPr>
          <w:b/>
          <w:bCs/>
        </w:rPr>
        <w:t>68</w:t>
      </w:r>
      <w:r>
        <w:rPr>
          <w:bCs/>
        </w:rPr>
        <w:t xml:space="preserve"> (3); 985-95.</w:t>
      </w:r>
    </w:p>
    <w:p>
      <w:pPr>
        <w:pStyle w:val="Normal"/>
        <w:spacing w:lineRule="auto" w:line="480"/>
        <w:ind w:left="360" w:right="-79" w:hanging="360"/>
        <w:rPr/>
      </w:pPr>
      <w:hyperlink r:id="rId17">
        <w:r>
          <w:rPr>
            <w:rStyle w:val="InternetLink"/>
            <w:bCs/>
          </w:rPr>
          <w:t xml:space="preserve">Massari S., Antonacci R., De Caro F. </w:t>
        </w:r>
        <w:r>
          <w:rPr>
            <w:rStyle w:val="InternetLink"/>
            <w:bCs/>
            <w:i/>
          </w:rPr>
          <w:t>et al.</w:t>
        </w:r>
        <w:r>
          <w:rPr>
            <w:rStyle w:val="InternetLink"/>
            <w:bCs/>
          </w:rPr>
          <w:t xml:space="preserve"> </w:t>
        </w:r>
        <w:r>
          <w:rPr>
            <w:rStyle w:val="InternetLink"/>
            <w:bCs/>
            <w:lang w:val="en-GB"/>
          </w:rPr>
          <w:t xml:space="preserve">(1997) </w:t>
        </w:r>
      </w:hyperlink>
      <w:r>
        <w:rPr>
          <w:bCs/>
          <w:lang w:val="en-GB"/>
        </w:rPr>
        <w:t xml:space="preserve">Assignment of the TCRA/TCRD locus to sheep chromosome bands 7q1.4-q2.2 by fluorescence in situ hybridization. </w:t>
      </w:r>
      <w:r>
        <w:rPr>
          <w:bCs/>
          <w:i/>
          <w:lang w:val="en-GB"/>
        </w:rPr>
        <w:t>Cytogenetics and Cel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79</w:t>
      </w:r>
      <w:r>
        <w:rPr>
          <w:bCs/>
          <w:lang w:val="en-GB"/>
        </w:rPr>
        <w:t xml:space="preserve">, 193-5. </w:t>
      </w:r>
    </w:p>
    <w:p>
      <w:pPr>
        <w:pStyle w:val="Normal"/>
        <w:spacing w:lineRule="auto" w:line="480"/>
        <w:ind w:left="360" w:right="-79" w:hanging="360"/>
        <w:rPr>
          <w:bCs/>
          <w:lang w:val="en-GB"/>
        </w:rPr>
      </w:pPr>
      <w:hyperlink r:id="rId18">
        <w:r>
          <w:rPr>
            <w:rStyle w:val="InternetLink"/>
            <w:bCs/>
            <w:lang w:val="nb-NO"/>
          </w:rPr>
          <w:t>Messer L.A</w:t>
        </w:r>
      </w:hyperlink>
      <w:r>
        <w:rPr>
          <w:bCs/>
          <w:lang w:val="nb-NO"/>
        </w:rPr>
        <w:t xml:space="preserve">., </w:t>
      </w:r>
      <w:hyperlink r:id="rId19">
        <w:r>
          <w:rPr>
            <w:rStyle w:val="InternetLink"/>
            <w:bCs/>
            <w:lang w:val="nb-NO"/>
          </w:rPr>
          <w:t>Wang L</w:t>
        </w:r>
      </w:hyperlink>
      <w:r>
        <w:rPr>
          <w:bCs/>
          <w:lang w:val="nb-NO"/>
        </w:rPr>
        <w:t xml:space="preserve">., </w:t>
      </w:r>
      <w:hyperlink r:id="rId20">
        <w:r>
          <w:rPr>
            <w:rStyle w:val="InternetLink"/>
            <w:bCs/>
            <w:lang w:val="nb-NO"/>
          </w:rPr>
          <w:t>Tuggle C.K</w:t>
        </w:r>
      </w:hyperlink>
      <w:r>
        <w:rPr>
          <w:bCs/>
          <w:lang w:val="nb-NO"/>
        </w:rPr>
        <w:t xml:space="preserve">. </w:t>
      </w:r>
      <w:r>
        <w:rPr>
          <w:bCs/>
          <w:i/>
          <w:lang w:val="nb-NO"/>
        </w:rPr>
        <w:t>et al.</w:t>
      </w:r>
      <w:r>
        <w:rPr>
          <w:bCs/>
          <w:lang w:val="nb-NO"/>
        </w:rPr>
        <w:t xml:space="preserve"> </w:t>
      </w:r>
      <w:r>
        <w:rPr>
          <w:bCs/>
          <w:lang w:val="en-GB"/>
        </w:rPr>
        <w:t xml:space="preserve">(1997)  Mapping of the melatonin receptor 1a (MTNR1A) gene in pigs, sheep, and cattle. </w:t>
      </w:r>
      <w:r>
        <w:rPr>
          <w:bCs/>
          <w:i/>
          <w:lang w:val="en-GB"/>
        </w:rPr>
        <w:t>Mammalian Genome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8</w:t>
      </w:r>
      <w:r>
        <w:rPr>
          <w:bCs/>
          <w:lang w:val="en-GB"/>
        </w:rPr>
        <w:t xml:space="preserve">, 368-70. </w:t>
      </w:r>
    </w:p>
    <w:p>
      <w:pPr>
        <w:pStyle w:val="Normal"/>
        <w:spacing w:lineRule="auto" w:line="480"/>
        <w:ind w:left="360" w:right="-79" w:hanging="360"/>
        <w:rPr/>
      </w:pPr>
      <w:r>
        <w:rPr>
          <w:bCs/>
          <w:lang w:val="en-GB"/>
        </w:rPr>
        <w:t xml:space="preserve">Pearce P.D., Ansari H.A., Maher D.W. &amp; Broad T.E. (1995) Five regional localizations to the sheep genome: first assignments to chromosome 5 and 12. </w:t>
      </w:r>
      <w:r>
        <w:rPr>
          <w:bCs/>
          <w:i/>
          <w:lang w:val="en-GB"/>
        </w:rPr>
        <w:t>Animal Genetics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26</w:t>
      </w:r>
      <w:r>
        <w:rPr>
          <w:bCs/>
          <w:lang w:val="en-GB"/>
        </w:rPr>
        <w:t>(3): 171-6.</w:t>
      </w:r>
    </w:p>
    <w:p>
      <w:pPr>
        <w:pStyle w:val="Normal"/>
        <w:spacing w:lineRule="auto" w:line="480"/>
        <w:ind w:left="360" w:right="-79" w:hanging="360"/>
        <w:jc w:val="both"/>
        <w:rPr/>
      </w:pPr>
      <w:r>
        <w:rPr>
          <w:bCs/>
        </w:rPr>
        <w:t xml:space="preserve">Perucatti A., Floriot S., Di Meo G.P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6a) Comparative FISH-mapping of mucin 1, transmembrane (MUC1) among cattle, river buffalo, sheep and goat chromosomes: comparison between bovine chromosome 3 and HSA1. </w:t>
      </w:r>
      <w:r>
        <w:rPr>
          <w:bCs/>
          <w:i/>
        </w:rPr>
        <w:t>Cytogenetics and Genome Research</w:t>
      </w:r>
      <w:r>
        <w:rPr>
          <w:bCs/>
        </w:rPr>
        <w:t xml:space="preserve"> </w:t>
      </w:r>
      <w:r>
        <w:rPr>
          <w:b/>
          <w:bCs/>
        </w:rPr>
        <w:t>112</w:t>
      </w:r>
      <w:r>
        <w:rPr>
          <w:bCs/>
        </w:rPr>
        <w:t>, 103-5.</w:t>
      </w:r>
    </w:p>
    <w:p>
      <w:pPr>
        <w:pStyle w:val="Normal"/>
        <w:spacing w:lineRule="auto" w:line="480"/>
        <w:ind w:left="360" w:right="-79" w:hanging="360"/>
        <w:jc w:val="both"/>
        <w:rPr>
          <w:bCs/>
        </w:rPr>
      </w:pPr>
      <w:r>
        <w:rPr>
          <w:bCs/>
        </w:rPr>
        <w:t xml:space="preserve">Perucatti A., Di Meo G.P., Vallinoto M. </w:t>
      </w:r>
      <w:r>
        <w:rPr>
          <w:bCs/>
          <w:i/>
        </w:rPr>
        <w:t>et al.</w:t>
      </w:r>
      <w:r>
        <w:rPr>
          <w:bCs/>
        </w:rPr>
        <w:t xml:space="preserve"> </w:t>
      </w:r>
      <w:r>
        <w:rPr>
          <w:bCs/>
          <w:lang w:val="en-GB"/>
        </w:rPr>
        <w:t xml:space="preserve">(2006b) FISH-mapping of LEP and SLC26A2 genes in sheep, goat and cattle R-banded chromosomes: comparison between bovine, ovine and caprine chromosome 4 (BTA4/OAR4/CHI4) and human chromosome 7 (HSA7). </w:t>
      </w:r>
      <w:r>
        <w:rPr>
          <w:bCs/>
          <w:i/>
        </w:rPr>
        <w:t>Cytogenetics and Genome Research</w:t>
      </w:r>
      <w:r>
        <w:rPr>
          <w:bCs/>
        </w:rPr>
        <w:t xml:space="preserve"> </w:t>
      </w:r>
      <w:r>
        <w:rPr>
          <w:b/>
          <w:bCs/>
        </w:rPr>
        <w:t>115</w:t>
      </w:r>
      <w:r>
        <w:rPr>
          <w:bCs/>
        </w:rPr>
        <w:t>, 7-9.</w:t>
      </w:r>
    </w:p>
    <w:p>
      <w:pPr>
        <w:pStyle w:val="Normal"/>
        <w:spacing w:lineRule="auto" w:line="480"/>
        <w:ind w:left="360" w:right="-79" w:hanging="360"/>
        <w:rPr>
          <w:bCs/>
        </w:rPr>
      </w:pPr>
      <w:hyperlink r:id="rId21">
        <w:r>
          <w:rPr>
            <w:rStyle w:val="InternetLink"/>
            <w:bCs/>
            <w:color w:val="000000"/>
            <w:u w:val="none"/>
            <w:lang w:val="en-GB"/>
          </w:rPr>
          <w:t xml:space="preserve">Popescu C.P., Boscher J., Hayes H.C. </w:t>
        </w:r>
        <w:r>
          <w:rPr>
            <w:rStyle w:val="InternetLink"/>
            <w:bCs/>
            <w:i/>
            <w:color w:val="000000"/>
            <w:u w:val="none"/>
            <w:lang w:val="en-GB"/>
          </w:rPr>
          <w:t>et al.</w:t>
        </w:r>
        <w:r>
          <w:rPr>
            <w:rStyle w:val="InternetLink"/>
            <w:bCs/>
            <w:color w:val="000000"/>
            <w:u w:val="none"/>
            <w:lang w:val="en-GB"/>
          </w:rPr>
          <w:t xml:space="preserve"> (1995) </w:t>
        </w:r>
      </w:hyperlink>
      <w:r>
        <w:rPr>
          <w:bCs/>
          <w:lang w:val="en-GB"/>
        </w:rPr>
        <w:t xml:space="preserve">Chromosomal localization of the BLV receptor candidate gene in cattle, sheep, and goat. </w:t>
      </w:r>
      <w:r>
        <w:rPr>
          <w:bCs/>
          <w:i/>
        </w:rPr>
        <w:t>Cytogenetics and Cell Genetics</w:t>
      </w:r>
      <w:r>
        <w:rPr>
          <w:bCs/>
        </w:rPr>
        <w:t xml:space="preserve"> </w:t>
      </w:r>
      <w:r>
        <w:rPr>
          <w:b/>
          <w:bCs/>
        </w:rPr>
        <w:t>69</w:t>
      </w:r>
      <w:r>
        <w:rPr>
          <w:bCs/>
        </w:rPr>
        <w:t xml:space="preserve">, 50-2. </w:t>
      </w:r>
    </w:p>
    <w:p>
      <w:pPr>
        <w:pStyle w:val="Normal"/>
        <w:spacing w:lineRule="auto" w:line="480"/>
        <w:ind w:left="360" w:right="-79" w:hanging="360"/>
        <w:jc w:val="both"/>
        <w:rPr/>
      </w:pPr>
      <w:hyperlink r:id="rId22">
        <w:r>
          <w:rPr>
            <w:rStyle w:val="InternetLink"/>
            <w:bCs/>
            <w:color w:val="000000"/>
            <w:u w:val="none"/>
          </w:rPr>
          <w:t>Vozdova M., Kubickova S., Di Berardino D. &amp; Rubes J</w:t>
        </w:r>
      </w:hyperlink>
      <w:r>
        <w:rPr>
          <w:bCs/>
        </w:rPr>
        <w:t xml:space="preserve">. </w:t>
      </w:r>
      <w:r>
        <w:rPr>
          <w:bCs/>
          <w:lang w:val="en-GB"/>
        </w:rPr>
        <w:t xml:space="preserve">(2003) Assignment of bovine submaxillary mucin (BSM1) gene homologues to bubaline, caprine, and ovine chromosomes by comparative mapping. </w:t>
      </w:r>
      <w:r>
        <w:rPr>
          <w:bCs/>
          <w:i/>
          <w:lang w:val="en-GB"/>
        </w:rPr>
        <w:t>Cytogenetics and Genome Research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103</w:t>
      </w:r>
      <w:r>
        <w:rPr>
          <w:bCs/>
          <w:lang w:val="en-GB"/>
        </w:rPr>
        <w:t>, 203E.</w:t>
      </w:r>
    </w:p>
    <w:p>
      <w:pPr>
        <w:pStyle w:val="Normal"/>
        <w:spacing w:lineRule="auto" w:line="480"/>
        <w:ind w:left="360" w:right="-79" w:hanging="360"/>
        <w:rPr/>
      </w:pPr>
      <w:hyperlink r:id="rId23">
        <w:r>
          <w:rPr>
            <w:rStyle w:val="InternetLink"/>
            <w:bCs/>
            <w:lang w:val="en-GB"/>
          </w:rPr>
          <w:t>Wood N.J., Ansari H.A., Broad T.E.</w:t>
        </w:r>
        <w:r>
          <w:rPr>
            <w:rStyle w:val="InternetLink"/>
            <w:bCs/>
            <w:i/>
            <w:lang w:val="en-GB"/>
          </w:rPr>
          <w:t xml:space="preserve"> et al.</w:t>
        </w:r>
        <w:r>
          <w:rPr>
            <w:rStyle w:val="InternetLink"/>
            <w:bCs/>
            <w:lang w:val="en-GB"/>
          </w:rPr>
          <w:t xml:space="preserve"> (1993) </w:t>
        </w:r>
      </w:hyperlink>
      <w:r>
        <w:rPr>
          <w:bCs/>
          <w:lang w:val="en-GB"/>
        </w:rPr>
        <w:t xml:space="preserve">Regional assignment of the neurotensin locus in sheep. </w:t>
      </w:r>
      <w:r>
        <w:rPr>
          <w:bCs/>
          <w:i/>
          <w:lang w:val="en-GB"/>
        </w:rPr>
        <w:t>Mammalian Genome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>4</w:t>
      </w:r>
      <w:r>
        <w:rPr>
          <w:bCs/>
          <w:lang w:val="en-GB"/>
        </w:rPr>
        <w:t>, 541-3.</w:t>
      </w:r>
    </w:p>
    <w:p>
      <w:pPr>
        <w:pStyle w:val="Normal"/>
        <w:spacing w:lineRule="auto" w:line="480"/>
        <w:ind w:left="360" w:right="-79" w:hanging="36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-79" w:hanging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-79" w:hanging="0"/>
        <w:rPr>
          <w:bCs/>
          <w:lang w:val="en-GB"/>
        </w:rPr>
      </w:pPr>
      <w:r>
        <w:rPr>
          <w:bCs/>
          <w:lang w:val="en-GB"/>
        </w:rPr>
      </w:r>
    </w:p>
    <w:sectPr>
      <w:footerReference w:type="default" r:id="rId24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Linkbar">
    <w:name w:val="linkbar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pacing w:before="280" w:after="28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pubmed&amp;cmd=Search&amp;itool=pubmed_Abstract&amp;term=&quot;Mandon-Pepin+B&quot;%5BAuthor%5D" TargetMode="External"/><Relationship Id="rId3" Type="http://schemas.openxmlformats.org/officeDocument/2006/relationships/hyperlink" Target="http://www.ncbi.nlm.nih.gov/entrez/query.fcgi?db=pubmed&amp;cmd=Search&amp;itool=pubmed_Abstract&amp;term=&quot;Mandon-Pepin+B&quot;%5BAuthor%5D" TargetMode="External"/><Relationship Id="rId4" Type="http://schemas.openxmlformats.org/officeDocument/2006/relationships/hyperlink" Target="http://www.ncbi.nlm.nih.gov/entrez/query.fcgi?db=pubmed&amp;cmd=Search&amp;itool=pubmed_Abstract&amp;term=&quot;Mandon-Pepin+B&quot;%5BAuthor%5D" TargetMode="External"/><Relationship Id="rId5" Type="http://schemas.openxmlformats.org/officeDocument/2006/relationships/hyperlink" Target="http://www.ncbi.nlm.nih.gov/entrez/query.fcgi?db=pubmed&amp;cmd=Search&amp;itool=pubmed_Abstract&amp;term=&quot;Mandon-Pepin+B&quot;%5BAuthor%5D" TargetMode="External"/><Relationship Id="rId6" Type="http://schemas.openxmlformats.org/officeDocument/2006/relationships/hyperlink" Target="http://www.ncbi.nlm.nih.gov/entrez/query.fcgi?db=pubmed&amp;cmd=Search&amp;itool=pubmed_Abstract&amp;term=&quot;Mandon-Pepin+B&quot;%5BAuthor%5D" TargetMode="External"/><Relationship Id="rId7" Type="http://schemas.openxmlformats.org/officeDocument/2006/relationships/hyperlink" Target="http://www.ncbi.nlm.nih.gov/entrez/query.fcgi?db=pubmed&amp;cmd=Search&amp;itool=pubmed_Abstract&amp;term=&quot;Mandon-Pepin+B&quot;%5BAuthor%5D" TargetMode="External"/><Relationship Id="rId8" Type="http://schemas.openxmlformats.org/officeDocument/2006/relationships/hyperlink" Target="http://www.ncbi.nlm.nih.gov/entrez/query.fcgi?db=pubmed&amp;cmd=Search&amp;itool=pubmed_Abstract&amp;term=&quot;Mandon-Pepin+B&quot;%5BAuthor%5D" TargetMode="External"/><Relationship Id="rId9" Type="http://schemas.openxmlformats.org/officeDocument/2006/relationships/hyperlink" Target="http://www.thearkdb.org/species.html" TargetMode="External"/><Relationship Id="rId10" Type="http://schemas.openxmlformats.org/officeDocument/2006/relationships/hyperlink" Target="http://www.ncbi.nlm.nih.gov/entrez/query.fcgi?db=pubmed&amp;cmd=Retrieve&amp;dopt=Abstract&amp;list_uids=7536182&amp;query_hl=22&amp;itool=pubmed_docsum" TargetMode="External"/><Relationship Id="rId11" Type="http://schemas.openxmlformats.org/officeDocument/2006/relationships/hyperlink" Target="http://www.ncbi.nlm.nih.gov/entrez/query.fcgi?db=pubmed&amp;cmd=Retrieve&amp;dopt=Abstract&amp;list_uids=7919655&amp;query_hl=19&amp;itool=pubmed_docsum" TargetMode="External"/><Relationship Id="rId12" Type="http://schemas.openxmlformats.org/officeDocument/2006/relationships/hyperlink" Target="http://www.ncbi.nlm.nih.gov/entrez/query.fcgi?db=pubmed&amp;cmd=Retrieve&amp;dopt=AbstractPlus&amp;list_uids=11589004&amp;query_hl=3&amp;itool=pubmed_docsum" TargetMode="External"/><Relationship Id="rId13" Type="http://schemas.openxmlformats.org/officeDocument/2006/relationships/hyperlink" Target="http://www.ncbi.nlm.nih.gov/entrez/query.fcgi?db=pubmed&amp;cmd=Retrieve&amp;dopt=Abstract&amp;list_uids=7679066&amp;query_hl=7&amp;itool=pubmed_docsum" TargetMode="External"/><Relationship Id="rId14" Type="http://schemas.openxmlformats.org/officeDocument/2006/relationships/hyperlink" Target="http://www.ncbi.nlm.nih.gov/entrez/query.fcgi?db=pubmed&amp;cmd=Retrieve&amp;dopt=Abstract&amp;list_uids=1717202&amp;query_hl=9&amp;itool=pubmed_docsum" TargetMode="External"/><Relationship Id="rId15" Type="http://schemas.openxmlformats.org/officeDocument/2006/relationships/hyperlink" Target="http://www.ncbi.nlm.nih.gov/entrez/query.fcgi?db=pubmed&amp;cmd=Retrieve&amp;dopt=Abstract&amp;list_uids=8641144&amp;query_hl=6&amp;itool=pubmed_docsum" TargetMode="External"/><Relationship Id="rId16" Type="http://schemas.openxmlformats.org/officeDocument/2006/relationships/hyperlink" Target="http://www.ncbi.nlm.nih.gov/entrez/query.fcgi?db=pubmed&amp;cmd=Retrieve&amp;dopt=Abstract&amp;list_uids=9925918&amp;query_hl=23&amp;itool=pubmed_docsum" TargetMode="External"/><Relationship Id="rId17" Type="http://schemas.openxmlformats.org/officeDocument/2006/relationships/hyperlink" Target="http://www.ncbi.nlm.nih.gov/entrez/query.fcgi?db=pubmed&amp;cmd=Retrieve&amp;dopt=AbstractPlus&amp;list_uids=9605848&amp;query_hl=8&amp;itool=pubmed_docsum" TargetMode="External"/><Relationship Id="rId18" Type="http://schemas.openxmlformats.org/officeDocument/2006/relationships/hyperlink" Target="http://www.ncbi.nlm.nih.gov/entrez/query.fcgi?db=pubmed&amp;cmd=Search&amp;itool=pubmed_AbstractPlus&amp;term=&quot;Messer+LA&quot;%5BAuthor%5D" TargetMode="External"/><Relationship Id="rId19" Type="http://schemas.openxmlformats.org/officeDocument/2006/relationships/hyperlink" Target="http://www.ncbi.nlm.nih.gov/entrez/query.fcgi?db=pubmed&amp;cmd=Search&amp;itool=pubmed_AbstractPlus&amp;term=&quot;Wang+L&quot;%5BAuthor%5D" TargetMode="External"/><Relationship Id="rId20" Type="http://schemas.openxmlformats.org/officeDocument/2006/relationships/hyperlink" Target="http://www.ncbi.nlm.nih.gov/entrez/query.fcgi?db=pubmed&amp;cmd=Search&amp;itool=pubmed_AbstractPlus&amp;term=&quot;Tuggle+CK&quot;%5BAuthor%5D" TargetMode="External"/><Relationship Id="rId21" Type="http://schemas.openxmlformats.org/officeDocument/2006/relationships/hyperlink" Target="http://www.ncbi.nlm.nih.gov/entrez/query.fcgi?db=pubmed&amp;cmd=Retrieve&amp;dopt=AbstractPlus&amp;list_uids=7835086&amp;query_hl=6&amp;itool=pubmed_docsum" TargetMode="External"/><Relationship Id="rId22" Type="http://schemas.openxmlformats.org/officeDocument/2006/relationships/hyperlink" Target="http://www.ncbi.nlm.nih.gov/entrez/query.fcgi?db=pubmed&amp;cmd=Retrieve&amp;dopt=AbstractPlus&amp;list_uids=15008145&amp;query_hl=2&amp;itool=pubmed_docsum" TargetMode="External"/><Relationship Id="rId23" Type="http://schemas.openxmlformats.org/officeDocument/2006/relationships/hyperlink" Target="http://www.ncbi.nlm.nih.gov/entrez/query.fcgi?db=pubmed&amp;cmd=Retrieve&amp;dopt=Abstract&amp;list_uids=8118104&amp;query_hl=15&amp;itool=pubmed_docsum" TargetMode="External"/><Relationship Id="rId24" Type="http://schemas.openxmlformats.org/officeDocument/2006/relationships/footer" Target="footer1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3T09:53:00Z</dcterms:created>
  <dc:creator>cnr</dc:creator>
  <dc:description/>
  <cp:keywords/>
  <dc:language>en-US</dc:language>
  <cp:lastModifiedBy>Leopoldo Iannuzzi</cp:lastModifiedBy>
  <cp:lastPrinted>2006-10-24T17:28:00Z</cp:lastPrinted>
  <dcterms:modified xsi:type="dcterms:W3CDTF">2007-03-23T15:08:00Z</dcterms:modified>
  <cp:revision>104</cp:revision>
  <dc:subject/>
  <dc:title>LOCUS SYMBOL</dc:title>
</cp:coreProperties>
</file>